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31653" w14:textId="2E8883E3" w:rsidR="002C4B8C" w:rsidRDefault="00745B15" w:rsidP="002B117C">
      <w:pPr>
        <w:rPr>
          <w:szCs w:val="21"/>
        </w:rPr>
      </w:pPr>
      <w:r w:rsidRPr="0066213C">
        <w:rPr>
          <w:rStyle w:val="fontstyle01"/>
          <w:b/>
          <w:bCs/>
        </w:rPr>
        <w:t>S</w:t>
      </w:r>
      <w:r w:rsidRPr="0066213C">
        <w:rPr>
          <w:rStyle w:val="fontstyle01"/>
          <w:rFonts w:hint="eastAsia"/>
          <w:b/>
          <w:bCs/>
        </w:rPr>
        <w:t>upplementary</w:t>
      </w:r>
      <w:r w:rsidRPr="0066213C">
        <w:rPr>
          <w:rStyle w:val="fontstyle01"/>
          <w:b/>
          <w:bCs/>
        </w:rPr>
        <w:t xml:space="preserve"> </w:t>
      </w:r>
      <w:r>
        <w:rPr>
          <w:rStyle w:val="fontstyle01"/>
          <w:b/>
          <w:bCs/>
        </w:rPr>
        <w:t>T</w:t>
      </w:r>
      <w:r w:rsidRPr="0066213C">
        <w:rPr>
          <w:rStyle w:val="fontstyle01"/>
          <w:b/>
          <w:bCs/>
        </w:rPr>
        <w:t>able 1</w:t>
      </w:r>
      <w:r w:rsidRPr="0066213C">
        <w:rPr>
          <w:rStyle w:val="fontstyle01"/>
        </w:rPr>
        <w:t>. Clinical characteristic of the study subjects</w:t>
      </w:r>
    </w:p>
    <w:p w14:paraId="2903E7E5" w14:textId="38BC6557" w:rsidR="002C4B8C" w:rsidRPr="0066213C" w:rsidRDefault="002C4B8C" w:rsidP="002C4B8C">
      <w:pPr>
        <w:rPr>
          <w:rStyle w:val="fontstyle01"/>
        </w:rPr>
      </w:pPr>
    </w:p>
    <w:tbl>
      <w:tblPr>
        <w:tblStyle w:val="a3"/>
        <w:tblpPr w:leftFromText="180" w:rightFromText="180" w:vertAnchor="page" w:horzAnchor="margin" w:tblpY="1900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</w:tblGrid>
      <w:tr w:rsidR="002C4B8C" w:rsidRPr="0066213C" w14:paraId="2FDF4609" w14:textId="77777777" w:rsidTr="00EB4688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15E3FD02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66DEDC5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24799AD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CHB</w:t>
            </w:r>
          </w:p>
        </w:tc>
      </w:tr>
      <w:tr w:rsidR="002C4B8C" w:rsidRPr="0066213C" w14:paraId="65FED7BE" w14:textId="77777777" w:rsidTr="00EB4688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8E85FD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B6EFA9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14FB70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4B8C" w:rsidRPr="0066213C" w14:paraId="2E30828A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A78EFA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Age (years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50FCC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30 (24, 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BCC10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32 (20, 47)</w:t>
            </w:r>
          </w:p>
        </w:tc>
      </w:tr>
      <w:tr w:rsidR="002C4B8C" w:rsidRPr="0066213C" w14:paraId="7258B4D3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0CC45F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02D63AFF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(male/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1EAE0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3/3</w:t>
            </w:r>
          </w:p>
          <w:p w14:paraId="31BC93F5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4DCDF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8/1</w:t>
            </w:r>
          </w:p>
          <w:p w14:paraId="461A19B3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B8C" w:rsidRPr="0066213C" w14:paraId="2A3884BD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1E09D3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ALT (U/L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BB134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23 (12, 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9F1A7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116 (37, 978)</w:t>
            </w:r>
          </w:p>
        </w:tc>
      </w:tr>
      <w:tr w:rsidR="002C4B8C" w:rsidRPr="0066213C" w14:paraId="38F60D62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48FDCE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 xml:space="preserve">HBV DNA </w:t>
            </w:r>
          </w:p>
          <w:p w14:paraId="6C3DBC0C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m:oMath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U/ml</m:t>
                  </m:r>
                </m:e>
              </m:func>
            </m:oMath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40E00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  <w:p w14:paraId="7479D05E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(3.5, 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B9319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</w:p>
          <w:p w14:paraId="0886DDC2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(3.7, 8.9)</w:t>
            </w:r>
          </w:p>
        </w:tc>
      </w:tr>
      <w:tr w:rsidR="002C4B8C" w:rsidRPr="0066213C" w14:paraId="4E013A59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6C2968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HBsAg/HBs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D49E8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6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91BED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</w:p>
        </w:tc>
      </w:tr>
      <w:tr w:rsidR="002C4B8C" w:rsidRPr="0066213C" w14:paraId="00D525B1" w14:textId="77777777" w:rsidTr="00EB4688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284DB6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HBeAg/HBe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A0FBD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6/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AB095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8/2</w:t>
            </w:r>
          </w:p>
        </w:tc>
      </w:tr>
      <w:tr w:rsidR="002C4B8C" w:rsidRPr="0066213C" w14:paraId="34D0715C" w14:textId="77777777" w:rsidTr="00EB4688">
        <w:tc>
          <w:tcPr>
            <w:tcW w:w="21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139773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HBc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A5C754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DCE1D6" w14:textId="77777777" w:rsidR="002C4B8C" w:rsidRPr="0066213C" w:rsidRDefault="002C4B8C" w:rsidP="00EB46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1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5C079D2" w14:textId="2E8E8BC4" w:rsidR="002C4B8C" w:rsidRDefault="002C4B8C" w:rsidP="002C4B8C">
      <w:pPr>
        <w:rPr>
          <w:rStyle w:val="fontstyle01"/>
          <w:sz w:val="21"/>
          <w:szCs w:val="21"/>
        </w:rPr>
      </w:pPr>
    </w:p>
    <w:p w14:paraId="530ACBD0" w14:textId="77777777" w:rsidR="002C4B8C" w:rsidRDefault="002C4B8C" w:rsidP="002C4B8C">
      <w:pPr>
        <w:rPr>
          <w:rStyle w:val="fontstyle01"/>
          <w:sz w:val="21"/>
          <w:szCs w:val="21"/>
        </w:rPr>
      </w:pPr>
    </w:p>
    <w:p w14:paraId="6039DC60" w14:textId="7DB2CF5A" w:rsidR="002C4B8C" w:rsidRDefault="002C4B8C" w:rsidP="002C4B8C">
      <w:pPr>
        <w:rPr>
          <w:rStyle w:val="fontstyle01"/>
          <w:sz w:val="21"/>
          <w:szCs w:val="21"/>
        </w:rPr>
      </w:pPr>
    </w:p>
    <w:p w14:paraId="4FC9A3AF" w14:textId="0599514F" w:rsidR="00745B15" w:rsidRDefault="00745B15" w:rsidP="002C4B8C">
      <w:pPr>
        <w:rPr>
          <w:rStyle w:val="fontstyle01"/>
          <w:sz w:val="21"/>
          <w:szCs w:val="21"/>
        </w:rPr>
      </w:pPr>
    </w:p>
    <w:p w14:paraId="65D10A48" w14:textId="1F844A0B" w:rsidR="00745B15" w:rsidRDefault="00745B15" w:rsidP="002C4B8C">
      <w:pPr>
        <w:rPr>
          <w:rStyle w:val="fontstyle01"/>
          <w:sz w:val="21"/>
          <w:szCs w:val="21"/>
        </w:rPr>
      </w:pPr>
    </w:p>
    <w:p w14:paraId="31195254" w14:textId="33781B30" w:rsidR="00745B15" w:rsidRDefault="00745B15" w:rsidP="002C4B8C">
      <w:pPr>
        <w:rPr>
          <w:rStyle w:val="fontstyle01"/>
          <w:sz w:val="21"/>
          <w:szCs w:val="21"/>
        </w:rPr>
      </w:pPr>
    </w:p>
    <w:p w14:paraId="21B7BC88" w14:textId="20C87ACF" w:rsidR="00745B15" w:rsidRDefault="00745B15" w:rsidP="002C4B8C">
      <w:pPr>
        <w:rPr>
          <w:rStyle w:val="fontstyle01"/>
          <w:sz w:val="21"/>
          <w:szCs w:val="21"/>
        </w:rPr>
      </w:pPr>
    </w:p>
    <w:p w14:paraId="461C2307" w14:textId="4078967D" w:rsidR="00745B15" w:rsidRDefault="00745B15" w:rsidP="002C4B8C">
      <w:pPr>
        <w:rPr>
          <w:rStyle w:val="fontstyle01"/>
          <w:sz w:val="21"/>
          <w:szCs w:val="21"/>
        </w:rPr>
      </w:pPr>
    </w:p>
    <w:p w14:paraId="6D32162B" w14:textId="35896AE1" w:rsidR="00745B15" w:rsidRDefault="00745B15" w:rsidP="002C4B8C">
      <w:pPr>
        <w:rPr>
          <w:rStyle w:val="fontstyle01"/>
          <w:sz w:val="21"/>
          <w:szCs w:val="21"/>
        </w:rPr>
      </w:pPr>
    </w:p>
    <w:p w14:paraId="73D60BEF" w14:textId="7594B3A0" w:rsidR="00745B15" w:rsidRDefault="00745B15" w:rsidP="002C4B8C">
      <w:pPr>
        <w:rPr>
          <w:rStyle w:val="fontstyle01"/>
          <w:sz w:val="21"/>
          <w:szCs w:val="21"/>
        </w:rPr>
      </w:pPr>
    </w:p>
    <w:p w14:paraId="64BBFF3A" w14:textId="1B3B48E3" w:rsidR="00745B15" w:rsidRDefault="00745B15" w:rsidP="002C4B8C">
      <w:pPr>
        <w:rPr>
          <w:rStyle w:val="fontstyle01"/>
          <w:sz w:val="21"/>
          <w:szCs w:val="21"/>
        </w:rPr>
      </w:pPr>
    </w:p>
    <w:p w14:paraId="490C8674" w14:textId="77777777" w:rsidR="00745B15" w:rsidRDefault="00745B15" w:rsidP="00745B15">
      <w:pPr>
        <w:rPr>
          <w:rStyle w:val="fontstyle01"/>
          <w:sz w:val="21"/>
          <w:szCs w:val="21"/>
        </w:rPr>
      </w:pPr>
      <w:r>
        <w:rPr>
          <w:rStyle w:val="fontstyle01"/>
          <w:rFonts w:hint="eastAsia"/>
          <w:sz w:val="21"/>
          <w:szCs w:val="21"/>
        </w:rPr>
        <w:t>*</w:t>
      </w:r>
      <w:r>
        <w:rPr>
          <w:rStyle w:val="fontstyle01"/>
          <w:sz w:val="21"/>
          <w:szCs w:val="21"/>
        </w:rPr>
        <w:t>M</w:t>
      </w:r>
      <w:r>
        <w:rPr>
          <w:rStyle w:val="fontstyle01"/>
          <w:rFonts w:hint="eastAsia"/>
          <w:sz w:val="21"/>
          <w:szCs w:val="21"/>
        </w:rPr>
        <w:t>edian</w:t>
      </w:r>
      <w:r>
        <w:rPr>
          <w:rStyle w:val="fontstyle01"/>
          <w:sz w:val="21"/>
          <w:szCs w:val="21"/>
        </w:rPr>
        <w:t xml:space="preserve"> (minimum, maximum). </w:t>
      </w:r>
    </w:p>
    <w:p w14:paraId="4C67E6C2" w14:textId="3608A808" w:rsidR="00745B15" w:rsidRDefault="00745B15" w:rsidP="002C4B8C">
      <w:pPr>
        <w:rPr>
          <w:rStyle w:val="fontstyle01"/>
          <w:sz w:val="21"/>
          <w:szCs w:val="21"/>
        </w:rPr>
      </w:pPr>
    </w:p>
    <w:p w14:paraId="0523171C" w14:textId="2E3A4106" w:rsidR="00745B15" w:rsidRDefault="00745B15" w:rsidP="002C4B8C">
      <w:pPr>
        <w:rPr>
          <w:rStyle w:val="fontstyle01"/>
          <w:sz w:val="21"/>
          <w:szCs w:val="21"/>
        </w:rPr>
      </w:pPr>
    </w:p>
    <w:p w14:paraId="0BDD5155" w14:textId="4485EEAA" w:rsidR="00745B15" w:rsidRDefault="00745B15" w:rsidP="002C4B8C">
      <w:pPr>
        <w:rPr>
          <w:rStyle w:val="fontstyle01"/>
          <w:sz w:val="21"/>
          <w:szCs w:val="21"/>
        </w:rPr>
      </w:pPr>
    </w:p>
    <w:p w14:paraId="6121BFDB" w14:textId="66CA1510" w:rsidR="00745B15" w:rsidRDefault="00745B15" w:rsidP="002C4B8C">
      <w:pPr>
        <w:rPr>
          <w:rStyle w:val="fontstyle01"/>
          <w:sz w:val="21"/>
          <w:szCs w:val="21"/>
        </w:rPr>
      </w:pPr>
    </w:p>
    <w:p w14:paraId="71970537" w14:textId="49AFF93B" w:rsidR="00745B15" w:rsidRDefault="00745B15" w:rsidP="002C4B8C">
      <w:pPr>
        <w:rPr>
          <w:rStyle w:val="fontstyle01"/>
          <w:sz w:val="21"/>
          <w:szCs w:val="21"/>
        </w:rPr>
      </w:pPr>
    </w:p>
    <w:p w14:paraId="7EF915C9" w14:textId="34C5B98E" w:rsidR="00745B15" w:rsidRDefault="00745B15" w:rsidP="002C4B8C">
      <w:pPr>
        <w:rPr>
          <w:rStyle w:val="fontstyle01"/>
          <w:sz w:val="21"/>
          <w:szCs w:val="21"/>
        </w:rPr>
      </w:pPr>
    </w:p>
    <w:p w14:paraId="206C480A" w14:textId="75147E19" w:rsidR="00745B15" w:rsidRDefault="00745B15" w:rsidP="002C4B8C">
      <w:pPr>
        <w:rPr>
          <w:rStyle w:val="fontstyle01"/>
          <w:sz w:val="21"/>
          <w:szCs w:val="21"/>
        </w:rPr>
      </w:pPr>
    </w:p>
    <w:p w14:paraId="2E367673" w14:textId="7A6AECDF" w:rsidR="00745B15" w:rsidRDefault="00745B15" w:rsidP="002C4B8C">
      <w:pPr>
        <w:rPr>
          <w:rStyle w:val="fontstyle01"/>
          <w:sz w:val="21"/>
          <w:szCs w:val="21"/>
        </w:rPr>
      </w:pPr>
    </w:p>
    <w:p w14:paraId="730E11B5" w14:textId="7DCA3FC4" w:rsidR="00745B15" w:rsidRDefault="00745B15" w:rsidP="002C4B8C">
      <w:pPr>
        <w:rPr>
          <w:rStyle w:val="fontstyle01"/>
          <w:sz w:val="21"/>
          <w:szCs w:val="21"/>
        </w:rPr>
      </w:pPr>
    </w:p>
    <w:p w14:paraId="52FD3B83" w14:textId="57E0ED6D" w:rsidR="00745B15" w:rsidRDefault="00745B15" w:rsidP="002C4B8C">
      <w:pPr>
        <w:rPr>
          <w:rStyle w:val="fontstyle01"/>
          <w:sz w:val="21"/>
          <w:szCs w:val="21"/>
        </w:rPr>
      </w:pPr>
    </w:p>
    <w:p w14:paraId="6B014A75" w14:textId="2B925EDE" w:rsidR="00745B15" w:rsidRDefault="00745B15" w:rsidP="002C4B8C">
      <w:pPr>
        <w:rPr>
          <w:rStyle w:val="fontstyle01"/>
          <w:sz w:val="21"/>
          <w:szCs w:val="21"/>
        </w:rPr>
      </w:pPr>
    </w:p>
    <w:p w14:paraId="294E47F0" w14:textId="3B2A7B22" w:rsidR="00745B15" w:rsidRDefault="00745B15" w:rsidP="002C4B8C">
      <w:pPr>
        <w:rPr>
          <w:rStyle w:val="fontstyle01"/>
          <w:sz w:val="21"/>
          <w:szCs w:val="21"/>
        </w:rPr>
      </w:pPr>
    </w:p>
    <w:p w14:paraId="67C2A2FD" w14:textId="30F3A35F" w:rsidR="00745B15" w:rsidRDefault="00745B15" w:rsidP="002C4B8C">
      <w:pPr>
        <w:rPr>
          <w:rStyle w:val="fontstyle01"/>
          <w:sz w:val="21"/>
          <w:szCs w:val="21"/>
        </w:rPr>
      </w:pPr>
    </w:p>
    <w:p w14:paraId="0DCF36BA" w14:textId="61732E6C" w:rsidR="00745B15" w:rsidRDefault="00745B15" w:rsidP="002C4B8C">
      <w:pPr>
        <w:rPr>
          <w:rStyle w:val="fontstyle01"/>
          <w:sz w:val="21"/>
          <w:szCs w:val="21"/>
        </w:rPr>
      </w:pPr>
    </w:p>
    <w:p w14:paraId="1AC8CF8F" w14:textId="24CF7120" w:rsidR="00745B15" w:rsidRDefault="00745B15" w:rsidP="002C4B8C">
      <w:pPr>
        <w:rPr>
          <w:rStyle w:val="fontstyle01"/>
          <w:sz w:val="21"/>
          <w:szCs w:val="21"/>
        </w:rPr>
      </w:pPr>
    </w:p>
    <w:p w14:paraId="453399BD" w14:textId="679DBB94" w:rsidR="00745B15" w:rsidRDefault="00745B15" w:rsidP="002C4B8C">
      <w:pPr>
        <w:rPr>
          <w:rStyle w:val="fontstyle01"/>
          <w:sz w:val="21"/>
          <w:szCs w:val="21"/>
        </w:rPr>
      </w:pPr>
    </w:p>
    <w:p w14:paraId="29320764" w14:textId="7F524D02" w:rsidR="00745B15" w:rsidRDefault="00745B15" w:rsidP="002C4B8C">
      <w:pPr>
        <w:rPr>
          <w:rStyle w:val="fontstyle01"/>
          <w:sz w:val="21"/>
          <w:szCs w:val="21"/>
        </w:rPr>
      </w:pPr>
    </w:p>
    <w:p w14:paraId="13614316" w14:textId="15575220" w:rsidR="00745B15" w:rsidRDefault="00745B15" w:rsidP="002C4B8C">
      <w:pPr>
        <w:rPr>
          <w:rStyle w:val="fontstyle01"/>
          <w:sz w:val="21"/>
          <w:szCs w:val="21"/>
        </w:rPr>
      </w:pPr>
    </w:p>
    <w:p w14:paraId="51F652C4" w14:textId="71D20B6E" w:rsidR="00745B15" w:rsidRDefault="00745B15" w:rsidP="002C4B8C">
      <w:pPr>
        <w:rPr>
          <w:rStyle w:val="fontstyle01"/>
          <w:sz w:val="21"/>
          <w:szCs w:val="21"/>
        </w:rPr>
      </w:pPr>
    </w:p>
    <w:p w14:paraId="220D8030" w14:textId="7AFB6369" w:rsidR="00745B15" w:rsidRDefault="00745B15" w:rsidP="002C4B8C">
      <w:pPr>
        <w:rPr>
          <w:rStyle w:val="fontstyle01"/>
          <w:sz w:val="21"/>
          <w:szCs w:val="21"/>
        </w:rPr>
      </w:pPr>
    </w:p>
    <w:p w14:paraId="1921B945" w14:textId="3DCD44F0" w:rsidR="00745B15" w:rsidRDefault="00745B15" w:rsidP="002C4B8C">
      <w:pPr>
        <w:rPr>
          <w:rStyle w:val="fontstyle01"/>
          <w:sz w:val="21"/>
          <w:szCs w:val="21"/>
        </w:rPr>
      </w:pPr>
    </w:p>
    <w:p w14:paraId="06DA7FDC" w14:textId="0767D824" w:rsidR="00745B15" w:rsidRDefault="00745B15" w:rsidP="002C4B8C">
      <w:pPr>
        <w:rPr>
          <w:rStyle w:val="fontstyle01"/>
          <w:sz w:val="21"/>
          <w:szCs w:val="21"/>
        </w:rPr>
      </w:pPr>
    </w:p>
    <w:p w14:paraId="35DB9FEA" w14:textId="4592AEBF" w:rsidR="00745B15" w:rsidRDefault="00745B15" w:rsidP="002C4B8C">
      <w:pPr>
        <w:rPr>
          <w:rStyle w:val="fontstyle01"/>
          <w:sz w:val="21"/>
          <w:szCs w:val="21"/>
        </w:rPr>
      </w:pPr>
    </w:p>
    <w:p w14:paraId="2746ADF4" w14:textId="5D8C37F0" w:rsidR="00745B15" w:rsidRDefault="00745B15" w:rsidP="002C4B8C">
      <w:pPr>
        <w:rPr>
          <w:rStyle w:val="fontstyle01"/>
          <w:sz w:val="21"/>
          <w:szCs w:val="21"/>
        </w:rPr>
      </w:pPr>
    </w:p>
    <w:p w14:paraId="674AEB45" w14:textId="4030A449" w:rsidR="00745B15" w:rsidRDefault="00745B15" w:rsidP="002C4B8C">
      <w:pPr>
        <w:rPr>
          <w:rStyle w:val="fontstyle01"/>
          <w:sz w:val="21"/>
          <w:szCs w:val="21"/>
        </w:rPr>
      </w:pPr>
    </w:p>
    <w:p w14:paraId="251B65C7" w14:textId="271C544B" w:rsidR="00745B15" w:rsidRDefault="00745B15" w:rsidP="002C4B8C">
      <w:pPr>
        <w:rPr>
          <w:rStyle w:val="fontstyle01"/>
          <w:sz w:val="21"/>
          <w:szCs w:val="21"/>
        </w:rPr>
      </w:pPr>
    </w:p>
    <w:p w14:paraId="04DA824A" w14:textId="4DC4F778" w:rsidR="00745B15" w:rsidRDefault="00745B15" w:rsidP="002C4B8C">
      <w:pPr>
        <w:rPr>
          <w:rStyle w:val="fontstyle01"/>
          <w:sz w:val="21"/>
          <w:szCs w:val="21"/>
        </w:rPr>
      </w:pPr>
    </w:p>
    <w:p w14:paraId="1856A557" w14:textId="4F11BFEA" w:rsidR="00745B15" w:rsidRDefault="00745B15" w:rsidP="002C4B8C">
      <w:pPr>
        <w:rPr>
          <w:rStyle w:val="fontstyle01"/>
          <w:sz w:val="21"/>
          <w:szCs w:val="21"/>
        </w:rPr>
      </w:pPr>
    </w:p>
    <w:p w14:paraId="76FC4E85" w14:textId="485D2E57" w:rsidR="00745B15" w:rsidRDefault="00745B15" w:rsidP="002C4B8C">
      <w:pPr>
        <w:rPr>
          <w:rStyle w:val="fontstyle01"/>
          <w:sz w:val="21"/>
          <w:szCs w:val="21"/>
        </w:rPr>
      </w:pPr>
    </w:p>
    <w:p w14:paraId="01CF8B33" w14:textId="77777777" w:rsidR="00745B15" w:rsidRDefault="00745B15" w:rsidP="002C4B8C">
      <w:pPr>
        <w:rPr>
          <w:rStyle w:val="fontstyle01"/>
          <w:sz w:val="21"/>
          <w:szCs w:val="21"/>
        </w:rPr>
      </w:pPr>
    </w:p>
    <w:p w14:paraId="5F04F1AC" w14:textId="77777777" w:rsidR="00745B15" w:rsidRDefault="00745B15" w:rsidP="00745B15">
      <w:pPr>
        <w:jc w:val="left"/>
        <w:rPr>
          <w:rStyle w:val="fontstyle01"/>
          <w:sz w:val="21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lastRenderedPageBreak/>
        <w:drawing>
          <wp:inline distT="0" distB="0" distL="0" distR="0" wp14:anchorId="480528E7" wp14:editId="08FF13D7">
            <wp:extent cx="5029200" cy="1618488"/>
            <wp:effectExtent l="0" t="0" r="0" b="1270"/>
            <wp:docPr id="2" name="图片 2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 Diminished M2 phenotype from AsC or CHB patients derived macrophages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618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C75C" w14:textId="01210E2E" w:rsidR="002C4B8C" w:rsidRDefault="00745B15" w:rsidP="002B117C">
      <w:pPr>
        <w:rPr>
          <w:rFonts w:ascii="Times New Roman" w:hAnsi="Times New Roman" w:cs="Times New Roman"/>
          <w:sz w:val="24"/>
          <w:szCs w:val="24"/>
        </w:rPr>
      </w:pPr>
      <w:r w:rsidRPr="0066213C">
        <w:rPr>
          <w:rStyle w:val="fontstyle01"/>
          <w:b/>
        </w:rPr>
        <w:t xml:space="preserve">Supplementary </w:t>
      </w:r>
      <w:r>
        <w:rPr>
          <w:rStyle w:val="fontstyle01"/>
          <w:b/>
        </w:rPr>
        <w:t>F</w:t>
      </w:r>
      <w:r>
        <w:rPr>
          <w:rStyle w:val="fontstyle01"/>
          <w:rFonts w:hint="eastAsia"/>
          <w:b/>
        </w:rPr>
        <w:t>igure</w:t>
      </w:r>
      <w:r w:rsidRPr="0066213C">
        <w:rPr>
          <w:rStyle w:val="fontstyle01"/>
          <w:b/>
        </w:rPr>
        <w:t xml:space="preserve"> </w:t>
      </w:r>
      <w:r w:rsidRPr="0066213C">
        <w:rPr>
          <w:rStyle w:val="fontstyle01"/>
          <w:b/>
        </w:rPr>
        <w:fldChar w:fldCharType="begin"/>
      </w:r>
      <w:r w:rsidRPr="0066213C">
        <w:rPr>
          <w:rStyle w:val="fontstyle01"/>
          <w:b/>
        </w:rPr>
        <w:instrText xml:space="preserve"> SEQ Figure \* ARABIC </w:instrText>
      </w:r>
      <w:r w:rsidRPr="0066213C">
        <w:rPr>
          <w:rStyle w:val="fontstyle01"/>
          <w:b/>
        </w:rPr>
        <w:fldChar w:fldCharType="separate"/>
      </w:r>
      <w:r w:rsidRPr="0066213C">
        <w:rPr>
          <w:rStyle w:val="fontstyle01"/>
          <w:b/>
        </w:rPr>
        <w:t>1</w:t>
      </w:r>
      <w:r w:rsidRPr="0066213C">
        <w:rPr>
          <w:rStyle w:val="fontstyle01"/>
          <w:b/>
        </w:rPr>
        <w:fldChar w:fldCharType="end"/>
      </w:r>
      <w:r w:rsidRPr="0066213C">
        <w:rPr>
          <w:rStyle w:val="fontstyle01"/>
          <w:b/>
        </w:rPr>
        <w:t>.</w:t>
      </w:r>
      <w:r w:rsidRPr="0066213C">
        <w:rPr>
          <w:rStyle w:val="fontstyle01"/>
          <w:b/>
          <w:bCs/>
        </w:rPr>
        <w:t xml:space="preserve"> </w:t>
      </w:r>
      <w:r w:rsidRPr="00FB55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minished M2 phenotyp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from</w:t>
      </w:r>
      <w:r w:rsidRPr="00FB55A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C or CHB patients derived macrophages.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9F0D99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 xml:space="preserve">) Representative flow cytometric graphs represented CD40 and CD80 expressio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lev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68D7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i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n M1 MΦ stimulated with either HBcA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BS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 xml:space="preserve"> from</w:t>
      </w:r>
      <w:r w:rsidRPr="009F0D99">
        <w:rPr>
          <w:rFonts w:ascii="Times New Roman" w:hAnsi="Times New Roman" w:cs="Times New Roman"/>
          <w:sz w:val="24"/>
          <w:szCs w:val="24"/>
        </w:rPr>
        <w:t xml:space="preserve"> AsC </w:t>
      </w:r>
      <w:r w:rsidR="00AD68D7">
        <w:rPr>
          <w:rFonts w:ascii="Times New Roman" w:hAnsi="Times New Roman" w:cs="Times New Roman"/>
          <w:color w:val="FF0000"/>
          <w:sz w:val="24"/>
          <w:szCs w:val="24"/>
        </w:rPr>
        <w:t>or</w:t>
      </w:r>
      <w:r w:rsidRPr="009F0D99">
        <w:rPr>
          <w:rFonts w:ascii="Times New Roman" w:hAnsi="Times New Roman" w:cs="Times New Roman"/>
          <w:sz w:val="24"/>
          <w:szCs w:val="24"/>
        </w:rPr>
        <w:t xml:space="preserve"> CHB 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Pr="009F0D99">
        <w:rPr>
          <w:rFonts w:ascii="Times New Roman" w:hAnsi="Times New Roman" w:cs="Times New Roman"/>
          <w:sz w:val="24"/>
          <w:szCs w:val="24"/>
        </w:rPr>
        <w:t>. (</w:t>
      </w:r>
      <w:r w:rsidRPr="009F0D9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F0D99">
        <w:rPr>
          <w:rFonts w:ascii="Times New Roman" w:hAnsi="Times New Roman" w:cs="Times New Roman"/>
          <w:sz w:val="24"/>
          <w:szCs w:val="24"/>
        </w:rPr>
        <w:t xml:space="preserve">) 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Representative flow cytometric graphs represented CD206 and CD163 expres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levels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68D7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i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n M2 MΦ stimulated with either</w:t>
      </w:r>
      <w:r w:rsidRPr="009118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HBcA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 xml:space="preserve"> PBS from </w:t>
      </w:r>
      <w:r w:rsidRPr="009F0D99">
        <w:rPr>
          <w:rFonts w:ascii="Times New Roman" w:hAnsi="Times New Roman" w:cs="Times New Roman"/>
          <w:sz w:val="24"/>
          <w:szCs w:val="24"/>
        </w:rPr>
        <w:t xml:space="preserve">AsC </w:t>
      </w:r>
      <w:r w:rsidR="00AD68D7">
        <w:rPr>
          <w:rFonts w:ascii="Times New Roman" w:hAnsi="Times New Roman" w:cs="Times New Roman"/>
          <w:color w:val="FF0000"/>
          <w:sz w:val="24"/>
          <w:szCs w:val="24"/>
        </w:rPr>
        <w:t>or</w:t>
      </w:r>
      <w:r w:rsidRPr="009F0D99">
        <w:rPr>
          <w:rFonts w:ascii="Times New Roman" w:hAnsi="Times New Roman" w:cs="Times New Roman"/>
          <w:sz w:val="24"/>
          <w:szCs w:val="24"/>
        </w:rPr>
        <w:t xml:space="preserve"> CHB </w:t>
      </w:r>
      <w:r w:rsidRPr="009F0D99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Pr="009F0D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190F5F" w14:textId="2E6FA7B3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C813EFE" w14:textId="555A5C41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6921C7B" w14:textId="2E5B5F9E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2700E70" w14:textId="1FE69098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6B45C9A5" w14:textId="6F55B926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46ACCA89" w14:textId="6DE2BA9D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2E1E18DD" w14:textId="53ACABA1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2241150F" w14:textId="35D1A48F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46A2E00F" w14:textId="717A7EAE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35AD43F" w14:textId="4E8D3241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19CDB863" w14:textId="04278077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7A78082E" w14:textId="69DEBA54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209F1ED4" w14:textId="136E7D97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10D4C3C7" w14:textId="4D676C6E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13B78836" w14:textId="02F147B4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7D586DD3" w14:textId="447A22A7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1C9039E9" w14:textId="640A5FEE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7D0F27D1" w14:textId="49776E84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5D7A5E2" w14:textId="3D03801B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4A565DB4" w14:textId="6E55B0AF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686811CC" w14:textId="7B7FB26C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6CECC7FA" w14:textId="52C0ADA4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44D2551A" w14:textId="5417AF32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2BA8E875" w14:textId="09EA9B70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0859BD61" w14:textId="75C2F3B9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530CF6F8" w14:textId="336B5E30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390925F7" w14:textId="329DC377" w:rsidR="003D3A8D" w:rsidRDefault="003D3A8D" w:rsidP="002B117C">
      <w:pPr>
        <w:rPr>
          <w:rFonts w:ascii="Times New Roman" w:hAnsi="Times New Roman" w:cs="Times New Roman"/>
          <w:sz w:val="24"/>
          <w:szCs w:val="24"/>
        </w:rPr>
      </w:pPr>
    </w:p>
    <w:p w14:paraId="6960835F" w14:textId="369CB6DE" w:rsidR="007D35DB" w:rsidRDefault="007D35DB" w:rsidP="002B117C">
      <w:pPr>
        <w:rPr>
          <w:rFonts w:ascii="Times New Roman" w:hAnsi="Times New Roman" w:cs="Times New Roman"/>
          <w:sz w:val="24"/>
          <w:szCs w:val="24"/>
        </w:rPr>
      </w:pPr>
    </w:p>
    <w:p w14:paraId="352036F2" w14:textId="77777777" w:rsidR="007D35DB" w:rsidRDefault="007D35DB" w:rsidP="002B117C">
      <w:pPr>
        <w:rPr>
          <w:rFonts w:ascii="Times New Roman" w:hAnsi="Times New Roman" w:cs="Times New Roman"/>
          <w:sz w:val="24"/>
          <w:szCs w:val="24"/>
        </w:rPr>
      </w:pPr>
    </w:p>
    <w:p w14:paraId="6F2A11F2" w14:textId="05C0A675" w:rsidR="003D3A8D" w:rsidRDefault="006818D2" w:rsidP="007D35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00264D40" wp14:editId="6BB2BF13">
            <wp:extent cx="3015205" cy="259820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L-1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629" cy="2606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14:paraId="587A5BA1" w14:textId="22F26CAC" w:rsidR="00E015EA" w:rsidRPr="007F325B" w:rsidRDefault="00661B93" w:rsidP="00E015EA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7F325B">
        <w:rPr>
          <w:rStyle w:val="fontstyle01"/>
          <w:b/>
          <w:color w:val="FF0000"/>
        </w:rPr>
        <w:t>Supplementary F</w:t>
      </w:r>
      <w:r w:rsidRPr="007F325B">
        <w:rPr>
          <w:rStyle w:val="fontstyle01"/>
          <w:rFonts w:hint="eastAsia"/>
          <w:b/>
          <w:color w:val="FF0000"/>
        </w:rPr>
        <w:t>igure</w:t>
      </w:r>
      <w:r w:rsidRPr="007F325B">
        <w:rPr>
          <w:rStyle w:val="fontstyle01"/>
          <w:b/>
          <w:color w:val="FF0000"/>
        </w:rPr>
        <w:t xml:space="preserve"> 2.</w:t>
      </w:r>
      <w:r w:rsidRPr="007F325B">
        <w:rPr>
          <w:rStyle w:val="fontstyle01"/>
          <w:b/>
          <w:bCs/>
          <w:color w:val="FF0000"/>
        </w:rPr>
        <w:t xml:space="preserve"> </w:t>
      </w:r>
      <w:r w:rsidR="00935708"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HBcAg treatment promoted the expression</w:t>
      </w:r>
      <w:r w:rsidR="00597D49"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s</w:t>
      </w:r>
      <w:r w:rsidR="00935708"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of IL-10 mRNA </w:t>
      </w:r>
      <w:r w:rsidR="002200E4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in </w:t>
      </w:r>
      <w:r w:rsidR="00597D49"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both</w:t>
      </w:r>
      <w:r w:rsidR="00935708"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M1 and M2 macrophages</w:t>
      </w:r>
      <w:r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.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IL-10 mRNA level</w:t>
      </w:r>
      <w:r w:rsidR="002C6904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2C6904">
        <w:rPr>
          <w:rFonts w:ascii="Times New Roman" w:hAnsi="Times New Roman" w:cs="Times New Roman"/>
          <w:color w:val="FF0000"/>
          <w:sz w:val="24"/>
          <w:szCs w:val="24"/>
          <w:lang w:val="en-GB"/>
        </w:rPr>
        <w:t>of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AF76C8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M1</w:t>
      </w:r>
      <w:r w:rsidR="00AF76C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r M2</w:t>
      </w:r>
      <w:r w:rsidR="00AF76C8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Φ stimulated with either HBcAg </w:t>
      </w:r>
      <w:r w:rsidR="00AF76C8" w:rsidRPr="007F325B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or</w:t>
      </w:r>
      <w:r w:rsidR="00AF76C8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B</w:t>
      </w:r>
      <w:r w:rsidR="00AF76C8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ere analy</w:t>
      </w:r>
      <w:r w:rsidR="002200E4">
        <w:rPr>
          <w:rFonts w:ascii="Times New Roman" w:hAnsi="Times New Roman" w:cs="Times New Roman"/>
          <w:color w:val="FF0000"/>
          <w:sz w:val="24"/>
          <w:szCs w:val="24"/>
          <w:lang w:val="en-GB"/>
        </w:rPr>
        <w:t>z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d </w:t>
      </w:r>
      <w:r w:rsidR="001E570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via</w:t>
      </w:r>
      <w:r w:rsidR="005B0DB5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RT-qPCR.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E</w:t>
      </w:r>
      <w:r w:rsidR="00E015EA" w:rsidRPr="007F325B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xperiment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s were repeated at least three times. Data were analy</w:t>
      </w:r>
      <w:r w:rsidR="002200E4">
        <w:rPr>
          <w:rFonts w:ascii="Times New Roman" w:hAnsi="Times New Roman" w:cs="Times New Roman"/>
          <w:color w:val="FF0000"/>
          <w:sz w:val="24"/>
          <w:szCs w:val="24"/>
          <w:lang w:val="en-GB"/>
        </w:rPr>
        <w:t>z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d using a paired Student’s </w:t>
      </w:r>
      <w:r w:rsidR="00E015EA" w:rsidRPr="007F325B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>t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test. Results are shown as the mean 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4"/>
            <w:szCs w:val="24"/>
            <w:lang w:val="en-GB"/>
          </w:rPr>
          <m:t>±</m:t>
        </m:r>
      </m:oMath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EM (n=</w:t>
      </w:r>
      <w:r w:rsidR="00221821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3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). *</w:t>
      </w:r>
      <w:r w:rsidR="00E015EA" w:rsidRPr="007F325B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p 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&lt; 0.05, **</w:t>
      </w:r>
      <w:r w:rsidR="00E015EA" w:rsidRPr="007F325B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p </w:t>
      </w:r>
      <w:r w:rsidR="00E015EA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&lt; 0.01.</w:t>
      </w:r>
    </w:p>
    <w:p w14:paraId="68ED5130" w14:textId="691A08E0" w:rsidR="007D35DB" w:rsidRPr="00242B2D" w:rsidRDefault="007D35DB" w:rsidP="00661B9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22BD2C" w14:textId="1EC00A0B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484DFF4B" w14:textId="7347BC08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22056C4E" w14:textId="4518A74E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5DD7334D" w14:textId="23D7F441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2EC22EF1" w14:textId="6A8F9868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21D6CB37" w14:textId="483EB301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286605C8" w14:textId="6CF88A04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15D3BCC8" w14:textId="76FE0BE9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0B1BDFE3" w14:textId="4768ACDB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15BC198A" w14:textId="6C2C7DA6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01DD4431" w14:textId="208DBB15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784EDFB5" w14:textId="04E913C0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7CA75CED" w14:textId="3BA4E86F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4075B960" w14:textId="7F55638D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09D90399" w14:textId="656BC34C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723015B8" w14:textId="39BE2F40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50278A62" w14:textId="17F4AD2B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20A3FCC0" w14:textId="4E241915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59E31178" w14:textId="77221670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71C3AB77" w14:textId="7A95D9E8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61D585DA" w14:textId="577CDDAD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6C511BBF" w14:textId="7EA26FC9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38A76689" w14:textId="09155AA2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1342A98F" w14:textId="7F6F88F8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6083E06F" w14:textId="3E45E7ED" w:rsidR="007D35DB" w:rsidRDefault="007D35DB" w:rsidP="00661B93">
      <w:pPr>
        <w:rPr>
          <w:rFonts w:ascii="Times New Roman" w:hAnsi="Times New Roman" w:cs="Times New Roman"/>
          <w:sz w:val="24"/>
          <w:szCs w:val="24"/>
        </w:rPr>
      </w:pPr>
    </w:p>
    <w:p w14:paraId="0BD2C6B6" w14:textId="301DF0CF" w:rsidR="007D35DB" w:rsidRDefault="007D35DB" w:rsidP="007D35DB">
      <w:pPr>
        <w:jc w:val="center"/>
        <w:rPr>
          <w:rStyle w:val="fontstyle01"/>
          <w:b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22A3E74" wp14:editId="49444CA3">
            <wp:extent cx="3923818" cy="2910226"/>
            <wp:effectExtent l="0" t="0" r="63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补充图3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6" t="4458" r="42832" b="59556"/>
                    <a:stretch/>
                  </pic:blipFill>
                  <pic:spPr bwMode="auto">
                    <a:xfrm>
                      <a:off x="0" y="0"/>
                      <a:ext cx="3927068" cy="2912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F1FCB" w14:textId="4B0CA099" w:rsidR="00C865B6" w:rsidRPr="00C865B6" w:rsidRDefault="007D35DB" w:rsidP="00C865B6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7F325B">
        <w:rPr>
          <w:rStyle w:val="fontstyle01"/>
          <w:b/>
          <w:color w:val="FF0000"/>
        </w:rPr>
        <w:t>Supplementary F</w:t>
      </w:r>
      <w:r w:rsidRPr="007F325B">
        <w:rPr>
          <w:rStyle w:val="fontstyle01"/>
          <w:rFonts w:hint="eastAsia"/>
          <w:b/>
          <w:color w:val="FF0000"/>
        </w:rPr>
        <w:t>igure</w:t>
      </w:r>
      <w:r w:rsidRPr="007F325B">
        <w:rPr>
          <w:rStyle w:val="fontstyle01"/>
          <w:b/>
          <w:color w:val="FF0000"/>
        </w:rPr>
        <w:t xml:space="preserve"> 3.</w:t>
      </w:r>
      <w:r w:rsid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M2 macrophages</w:t>
      </w:r>
      <w:r w:rsidR="009D001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treated with HBcAg</w:t>
      </w:r>
      <w:r w:rsid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did not polarize towards M2b, M2c </w:t>
      </w:r>
      <w:r w:rsidR="00D502A4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or</w:t>
      </w:r>
      <w:r w:rsid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 even M1 macrophages</w:t>
      </w:r>
      <w:r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.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</w:t>
      </w:r>
      <w:r w:rsidRPr="007F325B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A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Representative flow cytometric graphs represented CD40 and CD80 expression </w:t>
      </w:r>
      <w:r w:rsidRPr="007F325B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levels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7209AE">
        <w:rPr>
          <w:rFonts w:ascii="Times New Roman" w:hAnsi="Times New Roman" w:cs="Times New Roman"/>
          <w:color w:val="FF0000"/>
          <w:sz w:val="24"/>
          <w:szCs w:val="24"/>
          <w:lang w:val="en-GB"/>
        </w:rPr>
        <w:t>i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n M1</w:t>
      </w:r>
      <w:r w:rsidR="0082061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r M2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Φ stimulated with either HBcAg </w:t>
      </w:r>
      <w:r w:rsidRPr="007F325B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or</w:t>
      </w:r>
      <w:r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B</w:t>
      </w:r>
      <w:r w:rsidR="00FF76FF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Pr="007F325B">
        <w:rPr>
          <w:rFonts w:ascii="Times New Roman" w:hAnsi="Times New Roman" w:cs="Times New Roman"/>
          <w:color w:val="FF0000"/>
          <w:sz w:val="24"/>
          <w:szCs w:val="24"/>
        </w:rPr>
        <w:t>. (</w:t>
      </w:r>
      <w:r w:rsidRPr="007F325B"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 w:rsidRPr="007F325B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 w:rsidR="002C6904">
        <w:rPr>
          <w:rFonts w:ascii="Times New Roman" w:hAnsi="Times New Roman" w:cs="Times New Roman"/>
          <w:color w:val="FF0000"/>
          <w:sz w:val="24"/>
          <w:szCs w:val="24"/>
          <w:lang w:val="en-GB"/>
        </w:rPr>
        <w:t>CD86</w:t>
      </w:r>
      <w:r w:rsidR="002C690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RNA levels </w:t>
      </w:r>
      <w:r w:rsidR="002C6904">
        <w:rPr>
          <w:rFonts w:ascii="Times New Roman" w:hAnsi="Times New Roman" w:cs="Times New Roman"/>
          <w:color w:val="FF0000"/>
          <w:sz w:val="24"/>
          <w:szCs w:val="24"/>
          <w:lang w:val="en-GB"/>
        </w:rPr>
        <w:t>of</w:t>
      </w:r>
      <w:r w:rsidR="002C690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8F648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M1</w:t>
      </w:r>
      <w:r w:rsidR="008F648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r M2</w:t>
      </w:r>
      <w:r w:rsidR="008F648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Φ stimulated with either HBcAg </w:t>
      </w:r>
      <w:r w:rsidR="008F6484" w:rsidRPr="007F325B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or</w:t>
      </w:r>
      <w:r w:rsidR="008F648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B</w:t>
      </w:r>
      <w:r w:rsidR="008F6484">
        <w:rPr>
          <w:rFonts w:ascii="Times New Roman" w:hAnsi="Times New Roman" w:cs="Times New Roman"/>
          <w:color w:val="FF0000"/>
          <w:sz w:val="24"/>
          <w:szCs w:val="24"/>
          <w:lang w:val="en-GB"/>
        </w:rPr>
        <w:t>S</w:t>
      </w:r>
      <w:r w:rsidR="002C690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were analy</w:t>
      </w:r>
      <w:r w:rsidR="007209AE">
        <w:rPr>
          <w:rFonts w:ascii="Times New Roman" w:hAnsi="Times New Roman" w:cs="Times New Roman"/>
          <w:color w:val="FF0000"/>
          <w:sz w:val="24"/>
          <w:szCs w:val="24"/>
          <w:lang w:val="en-GB"/>
        </w:rPr>
        <w:t>z</w:t>
      </w:r>
      <w:r w:rsidR="002C6904" w:rsidRPr="007F325B">
        <w:rPr>
          <w:rFonts w:ascii="Times New Roman" w:hAnsi="Times New Roman" w:cs="Times New Roman"/>
          <w:color w:val="FF0000"/>
          <w:sz w:val="24"/>
          <w:szCs w:val="24"/>
          <w:lang w:val="en-GB"/>
        </w:rPr>
        <w:t>ed via RT-qPCR</w:t>
      </w:r>
      <w:r w:rsidR="002C6904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362C0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62C05" w:rsidRPr="00362C05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362C05" w:rsidRPr="00362C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="00A3522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-</w:t>
      </w:r>
      <w:r w:rsidR="00A35228">
        <w:rPr>
          <w:rFonts w:ascii="Times New Roman" w:hAnsi="Times New Roman" w:cs="Times New Roman"/>
          <w:b/>
          <w:bCs/>
          <w:color w:val="FF0000"/>
          <w:sz w:val="24"/>
          <w:szCs w:val="24"/>
        </w:rPr>
        <w:t>D</w:t>
      </w:r>
      <w:r w:rsidR="00362C05" w:rsidRPr="00362C05"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upernatants of M1 </w:t>
      </w:r>
      <w:r w:rsidR="00A3522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or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M2 MΦ </w:t>
      </w:r>
      <w:r w:rsidR="00A35228" w:rsidRPr="00A35228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stimulate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>d with HBcAg</w:t>
      </w:r>
      <w:r w:rsidR="00D2125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D21251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or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BS were collected to measure IL-</w:t>
      </w:r>
      <w:r w:rsidR="00CC17E2">
        <w:rPr>
          <w:rFonts w:ascii="Times New Roman" w:hAnsi="Times New Roman" w:cs="Times New Roman"/>
          <w:color w:val="FF0000"/>
          <w:sz w:val="24"/>
          <w:szCs w:val="24"/>
          <w:lang w:val="en-GB"/>
        </w:rPr>
        <w:t>12</w:t>
      </w:r>
      <w:r w:rsidR="00E773F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C)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</w:t>
      </w:r>
      <w:r w:rsidR="00CC17E2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>T</w:t>
      </w:r>
      <w:r w:rsidR="00CC17E2">
        <w:rPr>
          <w:rFonts w:ascii="Times New Roman" w:hAnsi="Times New Roman" w:cs="Times New Roman"/>
          <w:color w:val="FF0000"/>
          <w:sz w:val="24"/>
          <w:szCs w:val="24"/>
          <w:lang w:val="en-GB"/>
        </w:rPr>
        <w:t>G</w:t>
      </w:r>
      <w:r w:rsidR="00CC17E2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>F-</w:t>
      </w:r>
      <w:r w:rsidR="00CC17E2">
        <w:rPr>
          <w:rFonts w:ascii="Times New Roman" w:hAnsi="Times New Roman" w:cs="Times New Roman"/>
          <w:color w:val="FF0000"/>
          <w:sz w:val="24"/>
          <w:szCs w:val="24"/>
          <w:lang w:val="en-GB"/>
        </w:rPr>
        <w:t>β</w:t>
      </w:r>
      <w:r w:rsidR="00E773F1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D)</w:t>
      </w:r>
      <w:r w:rsidR="00A35228" w:rsidRPr="00A3522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roductions by ELISA.</w:t>
      </w:r>
      <w:r w:rsid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E</w:t>
      </w:r>
      <w:r w:rsidR="00C865B6" w:rsidRPr="00C865B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xperiment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s in (A-</w:t>
      </w:r>
      <w:r w:rsid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D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) were repeated at least two times. Data were analy</w:t>
      </w:r>
      <w:r w:rsidR="007209AE">
        <w:rPr>
          <w:rFonts w:ascii="Times New Roman" w:hAnsi="Times New Roman" w:cs="Times New Roman"/>
          <w:color w:val="FF0000"/>
          <w:sz w:val="24"/>
          <w:szCs w:val="24"/>
          <w:lang w:val="en-GB"/>
        </w:rPr>
        <w:t>z</w:t>
      </w:r>
      <w:bookmarkStart w:id="0" w:name="_GoBack"/>
      <w:bookmarkEnd w:id="0"/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ed using a paired Student’s </w:t>
      </w:r>
      <w:r w:rsidR="00C865B6" w:rsidRPr="00C865B6">
        <w:rPr>
          <w:rFonts w:ascii="Times New Roman" w:hAnsi="Times New Roman" w:cs="Times New Roman"/>
          <w:i/>
          <w:iCs/>
          <w:color w:val="FF0000"/>
          <w:sz w:val="24"/>
          <w:szCs w:val="24"/>
          <w:lang w:val="en-GB"/>
        </w:rPr>
        <w:t>t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test. Results are shown as the mean 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4"/>
            <w:szCs w:val="24"/>
            <w:lang w:val="en-GB"/>
          </w:rPr>
          <m:t>±</m:t>
        </m:r>
      </m:oMath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EM (</w:t>
      </w:r>
      <w:r w:rsidR="00073E38">
        <w:rPr>
          <w:rFonts w:ascii="Times New Roman" w:hAnsi="Times New Roman" w:cs="Times New Roman"/>
          <w:color w:val="FF0000"/>
          <w:sz w:val="24"/>
          <w:szCs w:val="24"/>
          <w:lang w:val="en-GB"/>
        </w:rPr>
        <w:t>B-D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, n=</w:t>
      </w:r>
      <w:r w:rsidR="00073E38">
        <w:rPr>
          <w:rFonts w:ascii="Times New Roman" w:hAnsi="Times New Roman" w:cs="Times New Roman"/>
          <w:color w:val="FF0000"/>
          <w:sz w:val="24"/>
          <w:szCs w:val="24"/>
          <w:lang w:val="en-GB"/>
        </w:rPr>
        <w:t>3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). *</w:t>
      </w:r>
      <w:r w:rsidR="00C865B6" w:rsidRPr="00C865B6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p 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&lt; 0.05, ***</w:t>
      </w:r>
      <w:r w:rsidR="00C865B6" w:rsidRPr="00C865B6">
        <w:rPr>
          <w:rFonts w:ascii="Times New Roman" w:hAnsi="Times New Roman" w:cs="Times New Roman"/>
          <w:i/>
          <w:color w:val="FF0000"/>
          <w:sz w:val="24"/>
          <w:szCs w:val="24"/>
          <w:lang w:val="en-GB"/>
        </w:rPr>
        <w:t xml:space="preserve">p 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>&lt; 0.001</w:t>
      </w:r>
      <w:r w:rsidR="0037078D">
        <w:rPr>
          <w:rFonts w:ascii="Times New Roman" w:hAnsi="Times New Roman" w:cs="Times New Roman"/>
          <w:color w:val="FF0000"/>
          <w:sz w:val="24"/>
          <w:szCs w:val="24"/>
          <w:lang w:val="en-GB"/>
        </w:rPr>
        <w:t>; ns, not significant</w:t>
      </w:r>
      <w:r w:rsidR="00C865B6" w:rsidRPr="00C865B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</w:t>
      </w:r>
    </w:p>
    <w:p w14:paraId="0BCF993A" w14:textId="01338691" w:rsidR="007D35DB" w:rsidRPr="00A35228" w:rsidRDefault="007D35DB" w:rsidP="007D35DB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F5DC30E" w14:textId="363603AA" w:rsidR="007D35DB" w:rsidRPr="007D35DB" w:rsidRDefault="007D35DB" w:rsidP="007D35D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D35DB" w:rsidRPr="007D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7E9A7" w14:textId="77777777" w:rsidR="005716D0" w:rsidRDefault="005716D0" w:rsidP="008203BE">
      <w:r>
        <w:separator/>
      </w:r>
    </w:p>
  </w:endnote>
  <w:endnote w:type="continuationSeparator" w:id="0">
    <w:p w14:paraId="3C181412" w14:textId="77777777" w:rsidR="005716D0" w:rsidRDefault="005716D0" w:rsidP="00820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AF6E2" w14:textId="77777777" w:rsidR="005716D0" w:rsidRDefault="005716D0" w:rsidP="008203BE">
      <w:r>
        <w:separator/>
      </w:r>
    </w:p>
  </w:footnote>
  <w:footnote w:type="continuationSeparator" w:id="0">
    <w:p w14:paraId="03F1D8D4" w14:textId="77777777" w:rsidR="005716D0" w:rsidRDefault="005716D0" w:rsidP="00820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BE"/>
    <w:rsid w:val="00041B46"/>
    <w:rsid w:val="00070C91"/>
    <w:rsid w:val="00073E38"/>
    <w:rsid w:val="00096743"/>
    <w:rsid w:val="000F4DF7"/>
    <w:rsid w:val="00107DEB"/>
    <w:rsid w:val="00183211"/>
    <w:rsid w:val="001A17E6"/>
    <w:rsid w:val="001E570A"/>
    <w:rsid w:val="002200E4"/>
    <w:rsid w:val="00221821"/>
    <w:rsid w:val="00242B2D"/>
    <w:rsid w:val="00245102"/>
    <w:rsid w:val="0026594C"/>
    <w:rsid w:val="00291F78"/>
    <w:rsid w:val="002A493B"/>
    <w:rsid w:val="002B117C"/>
    <w:rsid w:val="002C4B8C"/>
    <w:rsid w:val="002C6904"/>
    <w:rsid w:val="002D3BA5"/>
    <w:rsid w:val="00357F71"/>
    <w:rsid w:val="003619B1"/>
    <w:rsid w:val="00362C05"/>
    <w:rsid w:val="0037078D"/>
    <w:rsid w:val="003D3A8D"/>
    <w:rsid w:val="003F317D"/>
    <w:rsid w:val="004C2933"/>
    <w:rsid w:val="004C5B30"/>
    <w:rsid w:val="004D7A83"/>
    <w:rsid w:val="00510C89"/>
    <w:rsid w:val="005716D0"/>
    <w:rsid w:val="00597D49"/>
    <w:rsid w:val="005B0DB5"/>
    <w:rsid w:val="00661B93"/>
    <w:rsid w:val="0066213C"/>
    <w:rsid w:val="006818D2"/>
    <w:rsid w:val="00686514"/>
    <w:rsid w:val="006C4380"/>
    <w:rsid w:val="007209AE"/>
    <w:rsid w:val="00733937"/>
    <w:rsid w:val="00745B15"/>
    <w:rsid w:val="00751594"/>
    <w:rsid w:val="00775C50"/>
    <w:rsid w:val="007A76B9"/>
    <w:rsid w:val="007D25A2"/>
    <w:rsid w:val="007D35DB"/>
    <w:rsid w:val="007E3D6F"/>
    <w:rsid w:val="007F325B"/>
    <w:rsid w:val="0080174A"/>
    <w:rsid w:val="00813ACD"/>
    <w:rsid w:val="008203BE"/>
    <w:rsid w:val="00820615"/>
    <w:rsid w:val="00872061"/>
    <w:rsid w:val="008946D6"/>
    <w:rsid w:val="008949FB"/>
    <w:rsid w:val="008C59AD"/>
    <w:rsid w:val="008C7499"/>
    <w:rsid w:val="008D096A"/>
    <w:rsid w:val="008E45DB"/>
    <w:rsid w:val="008F6484"/>
    <w:rsid w:val="00911839"/>
    <w:rsid w:val="00922ACD"/>
    <w:rsid w:val="00935708"/>
    <w:rsid w:val="00963E5F"/>
    <w:rsid w:val="009D001B"/>
    <w:rsid w:val="009F60EC"/>
    <w:rsid w:val="00A35228"/>
    <w:rsid w:val="00A94B61"/>
    <w:rsid w:val="00AD68D7"/>
    <w:rsid w:val="00AE6E93"/>
    <w:rsid w:val="00AF6FD7"/>
    <w:rsid w:val="00AF74D4"/>
    <w:rsid w:val="00AF76C8"/>
    <w:rsid w:val="00B22508"/>
    <w:rsid w:val="00B234E5"/>
    <w:rsid w:val="00B30F39"/>
    <w:rsid w:val="00B50BA1"/>
    <w:rsid w:val="00C865B6"/>
    <w:rsid w:val="00C945D6"/>
    <w:rsid w:val="00CB1E80"/>
    <w:rsid w:val="00CC17E2"/>
    <w:rsid w:val="00CD17E5"/>
    <w:rsid w:val="00CF17B5"/>
    <w:rsid w:val="00D04197"/>
    <w:rsid w:val="00D21251"/>
    <w:rsid w:val="00D36AC3"/>
    <w:rsid w:val="00D502A4"/>
    <w:rsid w:val="00D83304"/>
    <w:rsid w:val="00D97AB3"/>
    <w:rsid w:val="00E015EA"/>
    <w:rsid w:val="00E773F1"/>
    <w:rsid w:val="00ED5F16"/>
    <w:rsid w:val="00F37474"/>
    <w:rsid w:val="00F42F08"/>
    <w:rsid w:val="00FB55A9"/>
    <w:rsid w:val="00FB6E3D"/>
    <w:rsid w:val="00FE01CF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EE24A"/>
  <w15:chartTrackingRefBased/>
  <w15:docId w15:val="{E8C0D70F-0DE2-41FB-8368-527D3EF6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26594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8E45D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Placeholder Text"/>
    <w:basedOn w:val="a0"/>
    <w:uiPriority w:val="99"/>
    <w:semiHidden/>
    <w:rsid w:val="002A493B"/>
    <w:rPr>
      <w:color w:val="808080"/>
    </w:rPr>
  </w:style>
  <w:style w:type="paragraph" w:styleId="a6">
    <w:name w:val="header"/>
    <w:basedOn w:val="a"/>
    <w:link w:val="a7"/>
    <w:uiPriority w:val="99"/>
    <w:unhideWhenUsed/>
    <w:rsid w:val="0066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621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6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62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D1A81-7849-42D5-A809-797472491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3</TotalTime>
  <Pages>4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 尹</dc:creator>
  <cp:keywords/>
  <dc:description/>
  <cp:lastModifiedBy>伊 尹</cp:lastModifiedBy>
  <cp:revision>80</cp:revision>
  <dcterms:created xsi:type="dcterms:W3CDTF">2019-06-04T08:33:00Z</dcterms:created>
  <dcterms:modified xsi:type="dcterms:W3CDTF">2020-02-29T09:29:00Z</dcterms:modified>
</cp:coreProperties>
</file>